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D91D0" w14:textId="7A3B1A6A" w:rsidR="008752A9" w:rsidRDefault="00794280">
      <w:pPr>
        <w:rPr>
          <w:rStyle w:val="fontstyle01"/>
          <w:rFonts w:ascii="Times New Roman" w:hAnsi="Times New Roman"/>
          <w:szCs w:val="21"/>
        </w:rPr>
      </w:pPr>
      <w:r>
        <w:rPr>
          <w:rStyle w:val="fontstyle01"/>
          <w:rFonts w:ascii="Times New Roman" w:hAnsi="Times New Roman"/>
          <w:b/>
          <w:bCs/>
          <w:szCs w:val="21"/>
        </w:rPr>
        <w:t>Table S2.</w:t>
      </w:r>
      <w:r w:rsidRPr="005B0991">
        <w:t xml:space="preserve"> </w:t>
      </w:r>
      <w:r w:rsidRPr="005B0991">
        <w:rPr>
          <w:rStyle w:val="fontstyle01"/>
          <w:rFonts w:ascii="Times New Roman" w:hAnsi="Times New Roman"/>
          <w:szCs w:val="21"/>
        </w:rPr>
        <w:t>Correlation between MSLN expression and clinicopathological parameters in patients with lung cancer.</w:t>
      </w:r>
    </w:p>
    <w:tbl>
      <w:tblPr>
        <w:tblStyle w:val="a7"/>
        <w:tblpPr w:leftFromText="180" w:rightFromText="180" w:vertAnchor="page" w:horzAnchor="margin" w:tblpY="2091"/>
        <w:tblW w:w="0" w:type="auto"/>
        <w:tblLook w:val="04A0" w:firstRow="1" w:lastRow="0" w:firstColumn="1" w:lastColumn="0" w:noHBand="0" w:noVBand="1"/>
      </w:tblPr>
      <w:tblGrid>
        <w:gridCol w:w="1913"/>
        <w:gridCol w:w="1651"/>
        <w:gridCol w:w="914"/>
        <w:gridCol w:w="935"/>
        <w:gridCol w:w="940"/>
        <w:gridCol w:w="929"/>
        <w:gridCol w:w="1024"/>
      </w:tblGrid>
      <w:tr w:rsidR="000C37D5" w14:paraId="374924C2" w14:textId="77777777" w:rsidTr="000C37D5"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FE53BA" w14:textId="77777777" w:rsidR="000C37D5" w:rsidRPr="00673A8D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 w:rsidRPr="00673A8D">
              <w:rPr>
                <w:rFonts w:ascii="Times New Roman" w:hAnsi="Times New Roman" w:cs="Times New Roman"/>
                <w:szCs w:val="21"/>
              </w:rPr>
              <w:t>Clinicopathological parameter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DEC18B" w14:textId="77777777" w:rsidR="000C37D5" w:rsidRPr="00673A8D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 w:rsidRPr="00673A8D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8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B3A319" w14:textId="77777777" w:rsidR="000C37D5" w:rsidRPr="00673A8D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 w:rsidRPr="00673A8D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673A8D">
              <w:rPr>
                <w:rFonts w:ascii="Times New Roman" w:hAnsi="Times New Roman" w:cs="Times New Roman"/>
                <w:szCs w:val="21"/>
              </w:rPr>
              <w:t>SLN expressio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84D95C" w14:textId="77777777" w:rsidR="000C37D5" w:rsidRPr="00673A8D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 w:rsidRPr="00673A8D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3921D" w14:textId="77777777" w:rsidR="000C37D5" w:rsidRPr="00673A8D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 w:rsidRPr="00673A8D">
              <w:rPr>
                <w:rFonts w:ascii="Times New Roman" w:hAnsi="Times New Roman" w:cs="Times New Roman" w:hint="eastAsia"/>
                <w:szCs w:val="21"/>
              </w:rPr>
              <w:t>χ</w:t>
            </w:r>
            <w:r w:rsidRPr="00673A8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592765" w14:textId="77777777" w:rsidR="000C37D5" w:rsidRPr="00673A8D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 w:rsidRPr="00A93FBD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673A8D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0C37D5" w14:paraId="23E301CF" w14:textId="77777777" w:rsidTr="000C37D5"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402DE" w14:textId="77777777" w:rsidR="000C37D5" w:rsidRPr="00673A8D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EB0B3" w14:textId="77777777" w:rsidR="000C37D5" w:rsidRPr="00673A8D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8DA9C2" w14:textId="77777777" w:rsidR="000C37D5" w:rsidRPr="00673A8D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 w:rsidRPr="00673A8D">
              <w:rPr>
                <w:rFonts w:ascii="Times New Roman" w:hAnsi="Times New Roman" w:cs="Times New Roman" w:hint="eastAsia"/>
                <w:szCs w:val="21"/>
              </w:rPr>
              <w:t>Low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B62C27" w14:textId="77777777" w:rsidR="000C37D5" w:rsidRPr="00673A8D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 w:rsidRPr="00673A8D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8A23F" w14:textId="77777777" w:rsidR="000C37D5" w:rsidRPr="00673A8D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508B5" w14:textId="77777777" w:rsidR="000C37D5" w:rsidRPr="00673A8D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2BB59D" w14:textId="77777777" w:rsidR="000C37D5" w:rsidRPr="00673A8D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37D5" w14:paraId="5007E0D4" w14:textId="77777777" w:rsidTr="000C37D5"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C91766" w14:textId="77777777" w:rsidR="000C37D5" w:rsidRPr="00673A8D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673A8D">
              <w:rPr>
                <w:rFonts w:ascii="Times New Roman" w:hAnsi="Times New Roman" w:cs="Times New Roman"/>
                <w:szCs w:val="21"/>
              </w:rPr>
              <w:t>ge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937C8B" w14:textId="77777777" w:rsidR="000C37D5" w:rsidRPr="00673A8D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DCE30" w14:textId="77777777" w:rsidR="000C37D5" w:rsidRPr="00673A8D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C04A4" w14:textId="77777777" w:rsidR="000C37D5" w:rsidRPr="00673A8D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AF56C" w14:textId="77777777" w:rsidR="000C37D5" w:rsidRPr="00673A8D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361504" w14:textId="77777777" w:rsidR="000C37D5" w:rsidRPr="00673A8D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09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0F9B2" w14:textId="77777777" w:rsidR="000C37D5" w:rsidRPr="00673A8D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42</w:t>
            </w:r>
          </w:p>
        </w:tc>
      </w:tr>
      <w:tr w:rsidR="000C37D5" w14:paraId="2CEE3887" w14:textId="77777777" w:rsidTr="000C37D5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9490393" w14:textId="77777777" w:rsidR="000C37D5" w:rsidRPr="00673A8D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611B0115" w14:textId="77777777" w:rsidR="000C37D5" w:rsidRPr="00673A8D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＜</w:t>
            </w: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40564EF" w14:textId="77777777" w:rsidR="000C37D5" w:rsidRPr="00673A8D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DFE0AA7" w14:textId="77777777" w:rsidR="000C37D5" w:rsidRPr="00673A8D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55EB7CBD" w14:textId="77777777" w:rsidR="000C37D5" w:rsidRPr="00673A8D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461D30DB" w14:textId="77777777" w:rsidR="000C37D5" w:rsidRPr="00673A8D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8E8255C" w14:textId="77777777" w:rsidR="000C37D5" w:rsidRPr="00673A8D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37D5" w14:paraId="48CE6095" w14:textId="77777777" w:rsidTr="000C37D5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9FB616B" w14:textId="77777777" w:rsidR="000C37D5" w:rsidRPr="00673A8D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4BD51F8F" w14:textId="77777777" w:rsidR="000C37D5" w:rsidRPr="00673A8D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≥</w:t>
            </w: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A289B0C" w14:textId="77777777" w:rsidR="000C37D5" w:rsidRPr="00673A8D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2D0FCFE" w14:textId="77777777" w:rsidR="000C37D5" w:rsidRPr="00673A8D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768669BF" w14:textId="77777777" w:rsidR="000C37D5" w:rsidRPr="00673A8D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1D93BD8C" w14:textId="77777777" w:rsidR="000C37D5" w:rsidRPr="00673A8D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7DB72C2" w14:textId="77777777" w:rsidR="000C37D5" w:rsidRPr="00673A8D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37D5" w14:paraId="2B835FAB" w14:textId="77777777" w:rsidTr="000C37D5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05C0162" w14:textId="77777777" w:rsidR="000C37D5" w:rsidRPr="00673A8D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 w:rsidRPr="00787D4A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54ADCA7E" w14:textId="77777777" w:rsidR="000C37D5" w:rsidRPr="00673A8D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A3E1EF6" w14:textId="77777777" w:rsidR="000C37D5" w:rsidRPr="00673A8D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C369F61" w14:textId="77777777" w:rsidR="000C37D5" w:rsidRPr="00673A8D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468D282D" w14:textId="77777777" w:rsidR="000C37D5" w:rsidRPr="00673A8D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304B1B51" w14:textId="77777777" w:rsidR="000C37D5" w:rsidRPr="00673A8D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7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C63CB84" w14:textId="77777777" w:rsidR="000C37D5" w:rsidRPr="00673A8D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01</w:t>
            </w:r>
          </w:p>
        </w:tc>
      </w:tr>
      <w:tr w:rsidR="000C37D5" w14:paraId="73777520" w14:textId="77777777" w:rsidTr="000C37D5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9F9FF5B" w14:textId="77777777" w:rsidR="000C37D5" w:rsidRPr="00787D4A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36C636E7" w14:textId="77777777" w:rsidR="000C37D5" w:rsidRPr="00787D4A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D350485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 w:rsidRPr="006F33C0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5FB62E5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 w:rsidRPr="006F33C0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80DB958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018C29C2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92AA135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37D5" w14:paraId="7DD87E45" w14:textId="77777777" w:rsidTr="000C37D5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8D53034" w14:textId="77777777" w:rsidR="000C37D5" w:rsidRPr="00787D4A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35A7242A" w14:textId="77777777" w:rsidR="000C37D5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82340F6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 w:rsidRPr="006F33C0"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B80182D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 w:rsidRPr="006F33C0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6C2C4505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7960C660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0A750EE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37D5" w14:paraId="7FDC5B44" w14:textId="77777777" w:rsidTr="000C37D5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57105AA" w14:textId="77777777" w:rsidR="000C37D5" w:rsidRPr="00787D4A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ok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0BF33A7B" w14:textId="77777777" w:rsidR="000C37D5" w:rsidRPr="0095638D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D172D92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D3BE5F2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0DF15FB1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7FF0B68E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3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0985AB3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5</w:t>
            </w:r>
          </w:p>
        </w:tc>
      </w:tr>
      <w:tr w:rsidR="000C37D5" w14:paraId="0CE67843" w14:textId="77777777" w:rsidTr="000C37D5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3A64287" w14:textId="77777777" w:rsidR="000C37D5" w:rsidRPr="00787D4A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5C531493" w14:textId="77777777" w:rsidR="000C37D5" w:rsidRPr="0095638D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ithou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A493BF1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68D8602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5E5AE57F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6023331E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16CFB03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37D5" w14:paraId="7950840C" w14:textId="77777777" w:rsidTr="000C37D5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0A05179" w14:textId="77777777" w:rsidR="000C37D5" w:rsidRPr="00787D4A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21624C1A" w14:textId="77777777" w:rsidR="000C37D5" w:rsidRPr="0095638D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ith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30E3D50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6453106C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61A9E609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4DEAC933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33592E0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37D5" w14:paraId="5D839FFC" w14:textId="77777777" w:rsidTr="000C37D5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0E6B70C" w14:textId="77777777" w:rsidR="000C37D5" w:rsidRPr="00787D4A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4E091668" w14:textId="77777777" w:rsidR="000C37D5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l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DAD85D2" w14:textId="77777777" w:rsidR="000C37D5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4F3B4AA" w14:textId="77777777" w:rsidR="000C37D5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64669C65" w14:textId="77777777" w:rsidR="000C37D5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4F8AC933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A5582B2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37D5" w14:paraId="26AF1973" w14:textId="77777777" w:rsidTr="000C37D5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D9D5EAA" w14:textId="77777777" w:rsidR="000C37D5" w:rsidRPr="00787D4A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stology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39456A9D" w14:textId="77777777" w:rsidR="000C37D5" w:rsidRPr="0095638D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717CE1F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74B40DF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0D047B0A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7FF0E1CE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2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7139E5C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29</w:t>
            </w:r>
          </w:p>
        </w:tc>
      </w:tr>
      <w:tr w:rsidR="000C37D5" w14:paraId="559D03E4" w14:textId="77777777" w:rsidTr="000C37D5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6700514" w14:textId="77777777" w:rsidR="000C37D5" w:rsidRPr="00787D4A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327FA1DD" w14:textId="77777777" w:rsidR="000C37D5" w:rsidRPr="0095638D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 w:rsidRPr="007E4F07">
              <w:rPr>
                <w:rFonts w:ascii="Times New Roman" w:hAnsi="Times New Roman" w:cs="Times New Roman"/>
                <w:szCs w:val="21"/>
              </w:rPr>
              <w:t>Adenocarcinom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5716DB4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4B8A8B1A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1D072FD3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37C28127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BE1844B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37D5" w14:paraId="28FC008B" w14:textId="77777777" w:rsidTr="000C37D5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3AB2915" w14:textId="77777777" w:rsidR="000C37D5" w:rsidRPr="00787D4A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5853C9A4" w14:textId="77777777" w:rsidR="000C37D5" w:rsidRPr="0095638D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 w:rsidRPr="007E4F07">
              <w:rPr>
                <w:rFonts w:ascii="Times New Roman" w:hAnsi="Times New Roman" w:cs="Times New Roman"/>
                <w:szCs w:val="21"/>
              </w:rPr>
              <w:t>Squamou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16B8F91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66F723C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6C7E495A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43D0EE91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15D07AB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37D5" w14:paraId="3ED67D10" w14:textId="77777777" w:rsidTr="000C37D5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6AD8AAB" w14:textId="77777777" w:rsidR="000C37D5" w:rsidRPr="00787D4A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 w:rsidRPr="008C6A70">
              <w:rPr>
                <w:rFonts w:ascii="Times New Roman" w:hAnsi="Times New Roman" w:cs="Times New Roman"/>
                <w:szCs w:val="21"/>
              </w:rPr>
              <w:t>T stag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2AADA87A" w14:textId="77777777" w:rsidR="000C37D5" w:rsidRPr="008C6A7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3250871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EC1B2C4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07F3C945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2E7D1B28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9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087A520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80</w:t>
            </w:r>
          </w:p>
        </w:tc>
      </w:tr>
      <w:tr w:rsidR="000C37D5" w14:paraId="774E7FCC" w14:textId="77777777" w:rsidTr="000C37D5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588B0BE" w14:textId="77777777" w:rsidR="000C37D5" w:rsidRPr="00787D4A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27F15260" w14:textId="77777777" w:rsidR="000C37D5" w:rsidRPr="008C6A7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 w:rsidRPr="008C6A70">
              <w:rPr>
                <w:rFonts w:ascii="Times New Roman" w:hAnsi="Times New Roman" w:cs="Times New Roman"/>
                <w:szCs w:val="21"/>
              </w:rPr>
              <w:t>T1/T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FF1EF2F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 w:rsidRPr="006F33C0">
              <w:rPr>
                <w:rFonts w:ascii="Times New Roman" w:hAnsi="Times New Roman" w:cs="Times New Roman" w:hint="eastAsia"/>
                <w:szCs w:val="21"/>
              </w:rPr>
              <w:t>3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F71D4C3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 w:rsidRPr="006F33C0"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CFC0BE4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2C60F582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EB7413D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37D5" w14:paraId="1B9D26F8" w14:textId="77777777" w:rsidTr="000C37D5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989AF9F" w14:textId="77777777" w:rsidR="000C37D5" w:rsidRPr="00787D4A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522319A3" w14:textId="77777777" w:rsidR="000C37D5" w:rsidRPr="008C6A7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 w:rsidRPr="008C6A70">
              <w:rPr>
                <w:rFonts w:ascii="Times New Roman" w:hAnsi="Times New Roman" w:cs="Times New Roman"/>
                <w:szCs w:val="21"/>
              </w:rPr>
              <w:t>T3/T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79B68DE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 w:rsidRPr="006F33C0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012E0A5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 w:rsidRPr="006F33C0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F40E52B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37A48A8C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E63F43A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37D5" w14:paraId="2A0AD0AB" w14:textId="77777777" w:rsidTr="000C37D5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6ECC006" w14:textId="77777777" w:rsidR="000C37D5" w:rsidRPr="00787D4A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 w:rsidRPr="008C6A70">
              <w:rPr>
                <w:rFonts w:ascii="Times New Roman" w:hAnsi="Times New Roman" w:cs="Times New Roman"/>
                <w:szCs w:val="21"/>
              </w:rPr>
              <w:t>N stag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738F8E67" w14:textId="77777777" w:rsidR="000C37D5" w:rsidRPr="008C6A7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556F8BB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4910CC0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5BA31464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1A5216B9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38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A3E7B3E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0C37D5" w14:paraId="1ADB1C1A" w14:textId="77777777" w:rsidTr="000C37D5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BF3ED1C" w14:textId="77777777" w:rsidR="000C37D5" w:rsidRPr="00787D4A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57DC45D4" w14:textId="77777777" w:rsidR="000C37D5" w:rsidRPr="008C6A7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 w:rsidRPr="008C6A70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86FBD31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1B9DF36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42B4EF5C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324F86F9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FF9BD2C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37D5" w14:paraId="2EFEEDB0" w14:textId="77777777" w:rsidTr="000C37D5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2D1C020" w14:textId="77777777" w:rsidR="000C37D5" w:rsidRPr="00787D4A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23C46BAF" w14:textId="77777777" w:rsidR="000C37D5" w:rsidRPr="0095638D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 w:rsidRPr="008C6A70">
              <w:rPr>
                <w:rFonts w:ascii="Times New Roman" w:hAnsi="Times New Roman" w:cs="Times New Roman"/>
                <w:szCs w:val="21"/>
              </w:rPr>
              <w:t>N1/N2/N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163ED2B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318E673C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F1B2FC1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1103D97B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BBAF968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37D5" w14:paraId="3BB4BBD9" w14:textId="77777777" w:rsidTr="000C37D5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4F149CA" w14:textId="77777777" w:rsidR="000C37D5" w:rsidRPr="00787D4A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37A87D7C" w14:textId="77777777" w:rsidR="000C37D5" w:rsidRPr="0095638D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</w:t>
            </w:r>
            <w:r w:rsidRPr="008C6A70">
              <w:rPr>
                <w:rFonts w:ascii="Times New Roman" w:hAnsi="Times New Roman" w:cs="Times New Roman"/>
                <w:szCs w:val="21"/>
              </w:rPr>
              <w:t>l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5E2D33D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 w:rsidRPr="006F33C0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79CEB927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 w:rsidRPr="006F33C0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0AA1FFE3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03E25E8B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E519B04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37D5" w14:paraId="70860AFA" w14:textId="77777777" w:rsidTr="000C37D5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F97540B" w14:textId="77777777" w:rsidR="000C37D5" w:rsidRPr="00787D4A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 w:rsidRPr="008C6A70">
              <w:rPr>
                <w:rFonts w:ascii="Times New Roman" w:hAnsi="Times New Roman" w:cs="Times New Roman"/>
                <w:szCs w:val="21"/>
              </w:rPr>
              <w:t>M stag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0B7FE62B" w14:textId="77777777" w:rsidR="000C37D5" w:rsidRPr="00226D9F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4ADADA1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5EAC132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2A026E7C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3A55644A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3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8F52B2B" w14:textId="06D984C6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 w:rsidRPr="00FE0CBB">
              <w:rPr>
                <w:rFonts w:ascii="Times New Roman" w:hAnsi="Times New Roman" w:cs="Times New Roman"/>
                <w:szCs w:val="21"/>
              </w:rPr>
              <w:t>&lt;0.001</w:t>
            </w:r>
            <w:r w:rsidRPr="00A93FBD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="00AF6B95" w:rsidRPr="00A93FBD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0C37D5" w14:paraId="1410D9EB" w14:textId="77777777" w:rsidTr="000C37D5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1600A7C" w14:textId="77777777" w:rsidR="000C37D5" w:rsidRPr="00787D4A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3C7F2604" w14:textId="77777777" w:rsidR="000C37D5" w:rsidRPr="00226D9F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 w:rsidRPr="008C6A70">
              <w:rPr>
                <w:rFonts w:ascii="Times New Roman" w:hAnsi="Times New Roman" w:cs="Times New Roman"/>
                <w:szCs w:val="21"/>
              </w:rPr>
              <w:t>M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4E241AA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6FE0B46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7B034149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46EC8AF3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B9B68CF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37D5" w14:paraId="16731C5D" w14:textId="77777777" w:rsidTr="000C37D5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584C4A4" w14:textId="77777777" w:rsidR="000C37D5" w:rsidRPr="00226D9F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3178B13A" w14:textId="77777777" w:rsidR="000C37D5" w:rsidRPr="00226D9F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 w:rsidRPr="008C6A70">
              <w:rPr>
                <w:rFonts w:ascii="Times New Roman" w:hAnsi="Times New Roman" w:cs="Times New Roman"/>
                <w:szCs w:val="21"/>
              </w:rPr>
              <w:t>M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E33DC40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26958FD1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52BB1579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6E33A6E9" w14:textId="77777777" w:rsidR="000C37D5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E971E52" w14:textId="77777777" w:rsidR="000C37D5" w:rsidRPr="00FE0CBB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37D5" w14:paraId="3F351423" w14:textId="77777777" w:rsidTr="000C37D5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913D6D4" w14:textId="77777777" w:rsidR="000C37D5" w:rsidRPr="00226D9F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692561F3" w14:textId="77777777" w:rsidR="000C37D5" w:rsidRPr="0095638D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</w:t>
            </w:r>
            <w:r w:rsidRPr="008C6A70">
              <w:rPr>
                <w:rFonts w:ascii="Times New Roman" w:hAnsi="Times New Roman" w:cs="Times New Roman"/>
                <w:szCs w:val="21"/>
              </w:rPr>
              <w:t>l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A2B866F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52D14463" w14:textId="77777777" w:rsidR="000C37D5" w:rsidRPr="006F33C0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413971AA" w14:textId="77777777" w:rsidR="000C37D5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53CA6F95" w14:textId="77777777" w:rsidR="000C37D5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8278564" w14:textId="77777777" w:rsidR="000C37D5" w:rsidRPr="00FE0CBB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37D5" w14:paraId="76B1F0B9" w14:textId="77777777" w:rsidTr="000C37D5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2524F24" w14:textId="77777777" w:rsidR="000C37D5" w:rsidRPr="00226D9F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 w:rsidRPr="00226D9F">
              <w:rPr>
                <w:rFonts w:ascii="Times New Roman" w:hAnsi="Times New Roman" w:cs="Times New Roman"/>
                <w:szCs w:val="21"/>
              </w:rPr>
              <w:t>TNM stag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5AB2FC68" w14:textId="77777777" w:rsidR="000C37D5" w:rsidRPr="007E4F07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F8A0404" w14:textId="77777777" w:rsidR="000C37D5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0CC8C5F4" w14:textId="77777777" w:rsidR="000C37D5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0D5ED379" w14:textId="77777777" w:rsidR="000C37D5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09E3746B" w14:textId="77777777" w:rsidR="000C37D5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.96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5F5EDD5" w14:textId="40B001E8" w:rsidR="000C37D5" w:rsidRPr="00FE0CBB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 w:rsidRPr="00FE0CBB">
              <w:rPr>
                <w:rFonts w:ascii="Times New Roman" w:hAnsi="Times New Roman" w:cs="Times New Roman"/>
                <w:szCs w:val="21"/>
              </w:rPr>
              <w:t>&lt;0.001</w:t>
            </w:r>
            <w:r w:rsidRPr="00A93FBD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  <w:r w:rsidR="00AF6B95" w:rsidRPr="00A93FBD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0C37D5" w14:paraId="4700E7E9" w14:textId="77777777" w:rsidTr="000C37D5"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36CDC39" w14:textId="77777777" w:rsidR="000C37D5" w:rsidRPr="00226D9F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224949A8" w14:textId="77777777" w:rsidR="000C37D5" w:rsidRPr="007E4F07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 w:rsidRPr="0095638D">
              <w:rPr>
                <w:rFonts w:ascii="Times New Roman" w:hAnsi="Times New Roman" w:cs="Times New Roman"/>
                <w:szCs w:val="21"/>
              </w:rPr>
              <w:t>I/II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09B686D" w14:textId="77777777" w:rsidR="000C37D5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 w:rsidRPr="006F33C0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14:paraId="150218DC" w14:textId="77777777" w:rsidR="000C37D5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0C805BC2" w14:textId="77777777" w:rsidR="000C37D5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334CDEEB" w14:textId="77777777" w:rsidR="000C37D5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710B51D" w14:textId="77777777" w:rsidR="000C37D5" w:rsidRPr="00FE0CBB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C37D5" w14:paraId="0FD77CBC" w14:textId="77777777" w:rsidTr="000C37D5"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DAF56" w14:textId="77777777" w:rsidR="000C37D5" w:rsidRPr="00226D9F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C39FA" w14:textId="77777777" w:rsidR="000C37D5" w:rsidRPr="007E4F07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 w:rsidRPr="00226D9F">
              <w:rPr>
                <w:rFonts w:ascii="Times New Roman" w:hAnsi="Times New Roman" w:cs="Times New Roman"/>
                <w:szCs w:val="21"/>
              </w:rPr>
              <w:t>III/IV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D90D74" w14:textId="77777777" w:rsidR="000C37D5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 w:rsidRPr="006F33C0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5E89E" w14:textId="77777777" w:rsidR="000C37D5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 w:rsidRPr="006F33C0"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9C832" w14:textId="77777777" w:rsidR="000C37D5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1F4FD" w14:textId="77777777" w:rsidR="000C37D5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06B0C" w14:textId="77777777" w:rsidR="000C37D5" w:rsidRPr="00FE0CBB" w:rsidRDefault="000C37D5" w:rsidP="000C37D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247E255" w14:textId="2461F543" w:rsidR="00AF6B95" w:rsidRDefault="00F771D4" w:rsidP="00AF6B95">
      <w:r w:rsidRPr="00A93FBD">
        <w:rPr>
          <w:rFonts w:ascii="Times New Roman" w:hAnsi="Times New Roman" w:cs="Times New Roman"/>
          <w:szCs w:val="21"/>
          <w:vertAlign w:val="superscript"/>
        </w:rPr>
        <w:t>*</w:t>
      </w:r>
      <w:r w:rsidRPr="00A93FBD">
        <w:rPr>
          <w:rFonts w:ascii="Times New Roman" w:hAnsi="Times New Roman" w:cs="Times New Roman"/>
          <w:i/>
          <w:iCs/>
          <w:szCs w:val="21"/>
        </w:rPr>
        <w:t>P</w:t>
      </w:r>
      <w:r w:rsidRPr="00F771D4">
        <w:rPr>
          <w:rFonts w:ascii="Times New Roman" w:hAnsi="Times New Roman" w:cs="Times New Roman"/>
          <w:szCs w:val="21"/>
        </w:rPr>
        <w:t>&lt;0.05</w:t>
      </w:r>
      <w:r w:rsidR="00AF6B95">
        <w:rPr>
          <w:rFonts w:ascii="Times New Roman" w:hAnsi="Times New Roman" w:cs="Times New Roman" w:hint="eastAsia"/>
          <w:szCs w:val="21"/>
        </w:rPr>
        <w:t>,</w:t>
      </w:r>
      <w:r w:rsidR="00AF6B95" w:rsidRPr="00AF6B95">
        <w:rPr>
          <w:rFonts w:ascii="Times New Roman" w:hAnsi="Times New Roman" w:cs="Times New Roman"/>
          <w:szCs w:val="21"/>
        </w:rPr>
        <w:t xml:space="preserve"> </w:t>
      </w:r>
      <w:r w:rsidR="00AF6B95" w:rsidRPr="00A93FBD">
        <w:rPr>
          <w:rFonts w:ascii="Times New Roman" w:hAnsi="Times New Roman" w:cs="Times New Roman"/>
          <w:szCs w:val="21"/>
          <w:vertAlign w:val="superscript"/>
        </w:rPr>
        <w:t>**</w:t>
      </w:r>
      <w:r w:rsidR="00AF6B95" w:rsidRPr="00A93FBD">
        <w:rPr>
          <w:rFonts w:ascii="Times New Roman" w:hAnsi="Times New Roman" w:cs="Times New Roman"/>
          <w:i/>
          <w:iCs/>
          <w:szCs w:val="21"/>
        </w:rPr>
        <w:t>P</w:t>
      </w:r>
      <w:r w:rsidR="00AF6B95" w:rsidRPr="00F771D4">
        <w:rPr>
          <w:rFonts w:ascii="Times New Roman" w:hAnsi="Times New Roman" w:cs="Times New Roman"/>
          <w:szCs w:val="21"/>
        </w:rPr>
        <w:t>&lt;0.0</w:t>
      </w:r>
      <w:r w:rsidR="00AF6B95">
        <w:rPr>
          <w:rFonts w:ascii="Times New Roman" w:hAnsi="Times New Roman" w:cs="Times New Roman"/>
          <w:szCs w:val="21"/>
        </w:rPr>
        <w:t>1,</w:t>
      </w:r>
      <w:r w:rsidR="00AF6B95" w:rsidRPr="00AF6B95">
        <w:rPr>
          <w:rFonts w:ascii="Times New Roman" w:hAnsi="Times New Roman" w:cs="Times New Roman"/>
          <w:szCs w:val="21"/>
        </w:rPr>
        <w:t xml:space="preserve"> </w:t>
      </w:r>
      <w:r w:rsidR="00AF6B95" w:rsidRPr="00A93FBD">
        <w:rPr>
          <w:rFonts w:ascii="Times New Roman" w:hAnsi="Times New Roman" w:cs="Times New Roman"/>
          <w:szCs w:val="21"/>
          <w:vertAlign w:val="superscript"/>
        </w:rPr>
        <w:t>***</w:t>
      </w:r>
      <w:r w:rsidR="00AF6B95" w:rsidRPr="00A93FBD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AF6B95" w:rsidRPr="00A93FBD">
        <w:rPr>
          <w:rFonts w:ascii="Times New Roman" w:hAnsi="Times New Roman" w:cs="Times New Roman"/>
          <w:i/>
          <w:iCs/>
          <w:szCs w:val="21"/>
        </w:rPr>
        <w:t>P</w:t>
      </w:r>
      <w:r w:rsidR="00AF6B95" w:rsidRPr="00F771D4">
        <w:rPr>
          <w:rFonts w:ascii="Times New Roman" w:hAnsi="Times New Roman" w:cs="Times New Roman"/>
          <w:szCs w:val="21"/>
        </w:rPr>
        <w:t>&lt;0.0</w:t>
      </w:r>
      <w:r w:rsidR="00AF6B95">
        <w:rPr>
          <w:rFonts w:ascii="Times New Roman" w:hAnsi="Times New Roman" w:cs="Times New Roman"/>
          <w:szCs w:val="21"/>
        </w:rPr>
        <w:t>0</w:t>
      </w:r>
      <w:r w:rsidR="00AF6B95">
        <w:rPr>
          <w:rFonts w:ascii="Times New Roman" w:hAnsi="Times New Roman" w:cs="Times New Roman"/>
          <w:szCs w:val="21"/>
        </w:rPr>
        <w:t>1</w:t>
      </w:r>
      <w:r w:rsidR="005E7962">
        <w:rPr>
          <w:rFonts w:ascii="Times New Roman" w:hAnsi="Times New Roman" w:cs="Times New Roman"/>
          <w:szCs w:val="21"/>
        </w:rPr>
        <w:t xml:space="preserve">  </w:t>
      </w:r>
    </w:p>
    <w:p w14:paraId="0DA2F14D" w14:textId="1AC29778" w:rsidR="00D37F10" w:rsidRDefault="00D37F10"/>
    <w:sectPr w:rsidR="00D37F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D3F42C" w14:textId="77777777" w:rsidR="00B641BB" w:rsidRDefault="00B641BB" w:rsidP="00794280">
      <w:r>
        <w:separator/>
      </w:r>
    </w:p>
  </w:endnote>
  <w:endnote w:type="continuationSeparator" w:id="0">
    <w:p w14:paraId="102178E7" w14:textId="77777777" w:rsidR="00B641BB" w:rsidRDefault="00B641BB" w:rsidP="007942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77AC78" w14:textId="77777777" w:rsidR="00B641BB" w:rsidRDefault="00B641BB" w:rsidP="00794280">
      <w:r>
        <w:separator/>
      </w:r>
    </w:p>
  </w:footnote>
  <w:footnote w:type="continuationSeparator" w:id="0">
    <w:p w14:paraId="66F1722E" w14:textId="77777777" w:rsidR="00B641BB" w:rsidRDefault="00B641BB" w:rsidP="007942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FC0"/>
    <w:rsid w:val="000C37D5"/>
    <w:rsid w:val="0025687B"/>
    <w:rsid w:val="0039576D"/>
    <w:rsid w:val="003C57CD"/>
    <w:rsid w:val="005E7962"/>
    <w:rsid w:val="00771690"/>
    <w:rsid w:val="00792CB0"/>
    <w:rsid w:val="00794280"/>
    <w:rsid w:val="007F4FC0"/>
    <w:rsid w:val="008752A9"/>
    <w:rsid w:val="00A93FBD"/>
    <w:rsid w:val="00A9555C"/>
    <w:rsid w:val="00AF6B95"/>
    <w:rsid w:val="00B233A5"/>
    <w:rsid w:val="00B641BB"/>
    <w:rsid w:val="00CF0370"/>
    <w:rsid w:val="00D37F10"/>
    <w:rsid w:val="00F77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4C7601"/>
  <w15:chartTrackingRefBased/>
  <w15:docId w15:val="{A295FD9F-F6CE-4BCF-AAE7-2AF80A52B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428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428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42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42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4280"/>
    <w:rPr>
      <w:sz w:val="18"/>
      <w:szCs w:val="18"/>
    </w:rPr>
  </w:style>
  <w:style w:type="table" w:styleId="a7">
    <w:name w:val="Table Grid"/>
    <w:basedOn w:val="a1"/>
    <w:uiPriority w:val="39"/>
    <w:qFormat/>
    <w:rsid w:val="007942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794280"/>
    <w:rPr>
      <w:rFonts w:ascii="TimesNewRoman" w:hAnsi="TimesNewRoman" w:cs="Times New Roman" w:hint="defaul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kai Xia</dc:creator>
  <cp:keywords/>
  <dc:description/>
  <cp:lastModifiedBy>shengkai Xia</cp:lastModifiedBy>
  <cp:revision>13</cp:revision>
  <dcterms:created xsi:type="dcterms:W3CDTF">2024-01-24T12:51:00Z</dcterms:created>
  <dcterms:modified xsi:type="dcterms:W3CDTF">2024-02-26T11:15:00Z</dcterms:modified>
</cp:coreProperties>
</file>